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C6C57D" w14:textId="54402FDF" w:rsidR="00E5139B" w:rsidRPr="00447E7E" w:rsidRDefault="00B722C6">
      <w:pPr>
        <w:rPr>
          <w:rFonts w:ascii="Times New Roman" w:hAnsi="Times New Roman" w:cs="Times New Roman"/>
          <w:sz w:val="24"/>
          <w:szCs w:val="24"/>
        </w:rPr>
      </w:pPr>
      <w:r w:rsidRPr="00B573B7"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891BD0" w:rsidRPr="00B573B7">
        <w:rPr>
          <w:rFonts w:ascii="Times New Roman" w:hAnsi="Times New Roman" w:cs="Times New Roman"/>
          <w:b/>
          <w:bCs/>
          <w:sz w:val="24"/>
          <w:szCs w:val="24"/>
        </w:rPr>
        <w:t>Table:</w:t>
      </w:r>
      <w:r w:rsidR="00891BD0" w:rsidRPr="00B573B7">
        <w:rPr>
          <w:b/>
          <w:bCs/>
        </w:rPr>
        <w:t xml:space="preserve"> </w:t>
      </w:r>
      <w:r w:rsidR="003D3488">
        <w:rPr>
          <w:rFonts w:ascii="Times New Roman" w:eastAsia="Times New Roman" w:hAnsi="Times New Roman" w:cs="Times New Roman"/>
          <w:b/>
          <w:bCs/>
          <w:sz w:val="24"/>
          <w:szCs w:val="24"/>
        </w:rPr>
        <w:t>LS mean ± SE counts per observational period for each</w:t>
      </w:r>
      <w:r w:rsidR="00B573B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3D348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ear </w:t>
      </w:r>
      <w:r w:rsidR="00B573B7" w:rsidRPr="00550DA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position and </w:t>
      </w:r>
      <w:r w:rsidR="003D3488">
        <w:rPr>
          <w:rFonts w:ascii="Times New Roman" w:eastAsia="Times New Roman" w:hAnsi="Times New Roman" w:cs="Times New Roman"/>
          <w:b/>
          <w:bCs/>
          <w:sz w:val="24"/>
          <w:szCs w:val="24"/>
        </w:rPr>
        <w:t>body movement</w:t>
      </w:r>
      <w:r w:rsidR="00B573B7" w:rsidRPr="00550DA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3D3488">
        <w:rPr>
          <w:rFonts w:ascii="Times New Roman" w:eastAsia="Times New Roman" w:hAnsi="Times New Roman" w:cs="Times New Roman"/>
          <w:b/>
          <w:bCs/>
          <w:sz w:val="24"/>
          <w:szCs w:val="24"/>
        </w:rPr>
        <w:t>assessed.</w:t>
      </w:r>
      <w:r w:rsidR="00B573B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8643" w:type="dxa"/>
        <w:tblLook w:val="04A0" w:firstRow="1" w:lastRow="0" w:firstColumn="1" w:lastColumn="0" w:noHBand="0" w:noVBand="1"/>
      </w:tblPr>
      <w:tblGrid>
        <w:gridCol w:w="1461"/>
        <w:gridCol w:w="2021"/>
        <w:gridCol w:w="1468"/>
        <w:gridCol w:w="1453"/>
        <w:gridCol w:w="1117"/>
        <w:gridCol w:w="1123"/>
      </w:tblGrid>
      <w:tr w:rsidR="00E5139B" w:rsidRPr="00891BD0" w14:paraId="379CD9D6" w14:textId="77777777" w:rsidTr="0004340F">
        <w:tc>
          <w:tcPr>
            <w:tcW w:w="1461" w:type="dxa"/>
          </w:tcPr>
          <w:p w14:paraId="0C6D3830" w14:textId="77777777" w:rsidR="00E5139B" w:rsidRPr="00891BD0" w:rsidRDefault="00E5139B" w:rsidP="00777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dxa"/>
          </w:tcPr>
          <w:p w14:paraId="55114A53" w14:textId="51E0A16F" w:rsidR="00E5139B" w:rsidRPr="0004340F" w:rsidRDefault="0004340F" w:rsidP="007770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4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1468" w:type="dxa"/>
          </w:tcPr>
          <w:p w14:paraId="135D3789" w14:textId="77777777" w:rsidR="00E5139B" w:rsidRPr="0004340F" w:rsidRDefault="00E5139B" w:rsidP="007770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4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</w:t>
            </w:r>
          </w:p>
        </w:tc>
        <w:tc>
          <w:tcPr>
            <w:tcW w:w="1453" w:type="dxa"/>
          </w:tcPr>
          <w:p w14:paraId="7A282D07" w14:textId="7CB8A5EC" w:rsidR="00E5139B" w:rsidRPr="0004340F" w:rsidRDefault="005567C1" w:rsidP="007770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</w:t>
            </w:r>
          </w:p>
        </w:tc>
        <w:tc>
          <w:tcPr>
            <w:tcW w:w="1117" w:type="dxa"/>
          </w:tcPr>
          <w:p w14:paraId="72545077" w14:textId="4441E43C" w:rsidR="00E5139B" w:rsidRPr="0004340F" w:rsidRDefault="00E5139B" w:rsidP="007770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  <w:r w:rsidRPr="000434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r w:rsidR="00134E51" w:rsidRPr="0004340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[1,</w:t>
            </w:r>
            <w:r w:rsidR="00E51C0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0</w:t>
            </w:r>
            <w:r w:rsidR="00134E51" w:rsidRPr="0004340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]</w:t>
            </w:r>
          </w:p>
        </w:tc>
        <w:tc>
          <w:tcPr>
            <w:tcW w:w="1123" w:type="dxa"/>
          </w:tcPr>
          <w:p w14:paraId="279FC6DD" w14:textId="6561ABF6" w:rsidR="00E5139B" w:rsidRPr="0004340F" w:rsidRDefault="000C1DA7" w:rsidP="007770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E5139B" w:rsidRPr="00891BD0" w14:paraId="2D392314" w14:textId="77777777" w:rsidTr="0004340F">
        <w:tc>
          <w:tcPr>
            <w:tcW w:w="1461" w:type="dxa"/>
            <w:vMerge w:val="restart"/>
          </w:tcPr>
          <w:p w14:paraId="175DC082" w14:textId="77777777" w:rsidR="00E5139B" w:rsidRPr="0004340F" w:rsidRDefault="00E5139B" w:rsidP="007770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4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r Positions</w:t>
            </w:r>
          </w:p>
        </w:tc>
        <w:tc>
          <w:tcPr>
            <w:tcW w:w="2021" w:type="dxa"/>
          </w:tcPr>
          <w:p w14:paraId="02AF05EF" w14:textId="77777777" w:rsidR="00E5139B" w:rsidRPr="00891BD0" w:rsidRDefault="00E5139B" w:rsidP="0077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1BD0">
              <w:rPr>
                <w:rFonts w:ascii="Times New Roman" w:hAnsi="Times New Roman" w:cs="Times New Roman"/>
                <w:sz w:val="24"/>
                <w:szCs w:val="24"/>
              </w:rPr>
              <w:t>Axial</w:t>
            </w:r>
          </w:p>
        </w:tc>
        <w:tc>
          <w:tcPr>
            <w:tcW w:w="1468" w:type="dxa"/>
          </w:tcPr>
          <w:p w14:paraId="0F8358FA" w14:textId="2B34CBD6" w:rsidR="00E5139B" w:rsidRPr="007E48BB" w:rsidRDefault="00E5139B" w:rsidP="0077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  <w:r w:rsidR="00892C8E"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134E51"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134E51"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892C8E"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453" w:type="dxa"/>
          </w:tcPr>
          <w:p w14:paraId="3CF9164F" w14:textId="28D83AE6" w:rsidR="00E5139B" w:rsidRPr="007E48BB" w:rsidRDefault="00E5139B" w:rsidP="0077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>4.</w:t>
            </w:r>
            <w:r w:rsidR="00892C8E"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  <w:r w:rsidR="00134E51"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134E51"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892C8E"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117" w:type="dxa"/>
          </w:tcPr>
          <w:p w14:paraId="3AD9BAFA" w14:textId="0BA819F3" w:rsidR="00E5139B" w:rsidRPr="00891BD0" w:rsidRDefault="00E5139B" w:rsidP="0077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1BD0">
              <w:rPr>
                <w:rFonts w:ascii="Times New Roman" w:eastAsia="Times New Roman" w:hAnsi="Times New Roman" w:cs="Times New Roman"/>
                <w:sz w:val="24"/>
                <w:szCs w:val="24"/>
              </w:rPr>
              <w:t>13.</w:t>
            </w:r>
            <w:r w:rsidR="00892C8E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23" w:type="dxa"/>
          </w:tcPr>
          <w:p w14:paraId="4DE6E056" w14:textId="48B5FD0F" w:rsidR="00E5139B" w:rsidRPr="00891BD0" w:rsidRDefault="00E5139B" w:rsidP="0077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1BD0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 w:rsidR="00892C8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5139B" w:rsidRPr="00891BD0" w14:paraId="0BFF14FB" w14:textId="77777777" w:rsidTr="0004340F">
        <w:tc>
          <w:tcPr>
            <w:tcW w:w="1461" w:type="dxa"/>
            <w:vMerge/>
          </w:tcPr>
          <w:p w14:paraId="040375F5" w14:textId="77777777" w:rsidR="00E5139B" w:rsidRPr="0004340F" w:rsidRDefault="00E5139B" w:rsidP="007770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21" w:type="dxa"/>
          </w:tcPr>
          <w:p w14:paraId="13D0FA9E" w14:textId="77777777" w:rsidR="00E5139B" w:rsidRPr="00891BD0" w:rsidRDefault="00E5139B" w:rsidP="0077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1BD0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468" w:type="dxa"/>
          </w:tcPr>
          <w:p w14:paraId="532B453B" w14:textId="7DB4A281" w:rsidR="00E5139B" w:rsidRPr="007E48BB" w:rsidRDefault="00E5139B" w:rsidP="0077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892C8E"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0 </w:t>
            </w:r>
            <w:r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892C8E"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892C8E"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453" w:type="dxa"/>
          </w:tcPr>
          <w:p w14:paraId="3E0BCD5D" w14:textId="4344BE38" w:rsidR="00E5139B" w:rsidRPr="007E48BB" w:rsidRDefault="00E5139B" w:rsidP="0077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>3.</w:t>
            </w:r>
            <w:r w:rsidR="00892C8E"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  <w:r w:rsidR="00134E51"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134E51"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B13165"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117" w:type="dxa"/>
          </w:tcPr>
          <w:p w14:paraId="65D235F6" w14:textId="490B0C90" w:rsidR="00E5139B" w:rsidRPr="00891BD0" w:rsidRDefault="00892C8E" w:rsidP="0077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22</w:t>
            </w:r>
          </w:p>
        </w:tc>
        <w:tc>
          <w:tcPr>
            <w:tcW w:w="1123" w:type="dxa"/>
          </w:tcPr>
          <w:p w14:paraId="4C6CFBA7" w14:textId="08150FFB" w:rsidR="00E5139B" w:rsidRPr="00891BD0" w:rsidRDefault="00E5139B" w:rsidP="0077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1BD0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 w:rsidR="00892C8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5139B" w:rsidRPr="00891BD0" w14:paraId="061DE09C" w14:textId="77777777" w:rsidTr="0004340F">
        <w:tc>
          <w:tcPr>
            <w:tcW w:w="1461" w:type="dxa"/>
            <w:vMerge/>
          </w:tcPr>
          <w:p w14:paraId="53D49675" w14:textId="77777777" w:rsidR="00E5139B" w:rsidRPr="0004340F" w:rsidRDefault="00E5139B" w:rsidP="007770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21" w:type="dxa"/>
          </w:tcPr>
          <w:p w14:paraId="1D9CE5F7" w14:textId="77777777" w:rsidR="00E5139B" w:rsidRPr="00891BD0" w:rsidRDefault="00E5139B" w:rsidP="0077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1BD0">
              <w:rPr>
                <w:rFonts w:ascii="Times New Roman" w:hAnsi="Times New Roman" w:cs="Times New Roman"/>
                <w:sz w:val="24"/>
                <w:szCs w:val="24"/>
              </w:rPr>
              <w:t>Backward</w:t>
            </w:r>
          </w:p>
        </w:tc>
        <w:tc>
          <w:tcPr>
            <w:tcW w:w="1468" w:type="dxa"/>
          </w:tcPr>
          <w:p w14:paraId="272EF7F1" w14:textId="533CE635" w:rsidR="00E5139B" w:rsidRPr="007E48BB" w:rsidRDefault="00E5139B" w:rsidP="0077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>6.</w:t>
            </w:r>
            <w:r w:rsidR="00B13165"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  <w:r w:rsidR="00134E51"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134E51"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  <w:r w:rsidR="00B13165"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53" w:type="dxa"/>
          </w:tcPr>
          <w:p w14:paraId="4FEAAFC4" w14:textId="06FB564F" w:rsidR="00E5139B" w:rsidRPr="007E48BB" w:rsidRDefault="00E5139B" w:rsidP="0077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>6.</w:t>
            </w:r>
            <w:r w:rsidR="00B13165"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>03</w:t>
            </w:r>
            <w:r w:rsidR="00134E51"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134E51"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  <w:r w:rsidR="00B13165"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17" w:type="dxa"/>
          </w:tcPr>
          <w:p w14:paraId="7965DC86" w14:textId="77777777" w:rsidR="00E5139B" w:rsidRPr="00891BD0" w:rsidRDefault="00E5139B" w:rsidP="0077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1BD0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23" w:type="dxa"/>
          </w:tcPr>
          <w:p w14:paraId="53C9F737" w14:textId="3677CEAD" w:rsidR="00E5139B" w:rsidRPr="00891BD0" w:rsidRDefault="00E5139B" w:rsidP="0077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1BD0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B13165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E5139B" w:rsidRPr="00891BD0" w14:paraId="0CB5907D" w14:textId="77777777" w:rsidTr="0004340F">
        <w:tc>
          <w:tcPr>
            <w:tcW w:w="1461" w:type="dxa"/>
            <w:vMerge/>
          </w:tcPr>
          <w:p w14:paraId="433E7C2A" w14:textId="77777777" w:rsidR="00E5139B" w:rsidRPr="0004340F" w:rsidRDefault="00E5139B" w:rsidP="007770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21" w:type="dxa"/>
          </w:tcPr>
          <w:p w14:paraId="4F2E39A3" w14:textId="77777777" w:rsidR="00E5139B" w:rsidRPr="00891BD0" w:rsidRDefault="00E5139B" w:rsidP="0077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1BD0">
              <w:rPr>
                <w:rFonts w:ascii="Times New Roman" w:hAnsi="Times New Roman" w:cs="Times New Roman"/>
                <w:sz w:val="24"/>
                <w:szCs w:val="24"/>
              </w:rPr>
              <w:t>Backward Pinned</w:t>
            </w:r>
          </w:p>
        </w:tc>
        <w:tc>
          <w:tcPr>
            <w:tcW w:w="1468" w:type="dxa"/>
          </w:tcPr>
          <w:p w14:paraId="3B660F03" w14:textId="78FCFD35" w:rsidR="00E5139B" w:rsidRPr="007E48BB" w:rsidRDefault="00E5139B" w:rsidP="0077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>3.</w:t>
            </w:r>
            <w:r w:rsidR="00B13165"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  <w:r w:rsidR="00134E51"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134E51"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B13165"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453" w:type="dxa"/>
          </w:tcPr>
          <w:p w14:paraId="555AB60A" w14:textId="6FD081F7" w:rsidR="00E5139B" w:rsidRPr="007E48BB" w:rsidRDefault="00E5139B" w:rsidP="0077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B13165"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  <w:r w:rsidR="00134E51"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134E51"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B13165"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17" w:type="dxa"/>
          </w:tcPr>
          <w:p w14:paraId="14067035" w14:textId="40F723FA" w:rsidR="00E5139B" w:rsidRPr="00891BD0" w:rsidRDefault="00B13165" w:rsidP="0077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9</w:t>
            </w:r>
          </w:p>
        </w:tc>
        <w:tc>
          <w:tcPr>
            <w:tcW w:w="1123" w:type="dxa"/>
          </w:tcPr>
          <w:p w14:paraId="560B5B2C" w14:textId="4C853D80" w:rsidR="00E5139B" w:rsidRPr="00891BD0" w:rsidRDefault="00E5139B" w:rsidP="0077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1BD0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B13165">
              <w:rPr>
                <w:rFonts w:ascii="Times New Roman" w:eastAsia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E5139B" w:rsidRPr="00891BD0" w14:paraId="63E108A4" w14:textId="77777777" w:rsidTr="0004340F">
        <w:tc>
          <w:tcPr>
            <w:tcW w:w="1461" w:type="dxa"/>
            <w:vMerge/>
          </w:tcPr>
          <w:p w14:paraId="2C74B54C" w14:textId="77777777" w:rsidR="00E5139B" w:rsidRPr="0004340F" w:rsidRDefault="00E5139B" w:rsidP="007770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21" w:type="dxa"/>
          </w:tcPr>
          <w:p w14:paraId="145BECB2" w14:textId="51B46660" w:rsidR="00E5139B" w:rsidRPr="00891BD0" w:rsidRDefault="00E5139B" w:rsidP="0077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1BD0">
              <w:rPr>
                <w:rFonts w:ascii="Times New Roman" w:hAnsi="Times New Roman" w:cs="Times New Roman"/>
                <w:sz w:val="24"/>
                <w:szCs w:val="24"/>
              </w:rPr>
              <w:t xml:space="preserve">Asymmetric </w:t>
            </w:r>
          </w:p>
        </w:tc>
        <w:tc>
          <w:tcPr>
            <w:tcW w:w="1468" w:type="dxa"/>
          </w:tcPr>
          <w:p w14:paraId="2594121A" w14:textId="2EEAE91E" w:rsidR="00E5139B" w:rsidRPr="007E48BB" w:rsidRDefault="00E5139B" w:rsidP="0077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F3A86"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  <w:r w:rsidR="00134E51"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134E51"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F3A86"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453" w:type="dxa"/>
          </w:tcPr>
          <w:p w14:paraId="3C873415" w14:textId="22595649" w:rsidR="00E5139B" w:rsidRPr="007E48BB" w:rsidRDefault="001F3A86" w:rsidP="0077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>6.66</w:t>
            </w:r>
            <w:r w:rsidR="00134E51"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E5139B"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134E51"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E5139B"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117" w:type="dxa"/>
          </w:tcPr>
          <w:p w14:paraId="29E5CBCB" w14:textId="1C84E68E" w:rsidR="00E5139B" w:rsidRPr="00891BD0" w:rsidRDefault="001F3A86" w:rsidP="0077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30</w:t>
            </w:r>
          </w:p>
        </w:tc>
        <w:tc>
          <w:tcPr>
            <w:tcW w:w="1123" w:type="dxa"/>
          </w:tcPr>
          <w:p w14:paraId="6FC7ED21" w14:textId="1F374C52" w:rsidR="00E5139B" w:rsidRPr="00891BD0" w:rsidRDefault="00E5139B" w:rsidP="0077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1BD0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  <w:r w:rsidR="001F3A8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5139B" w:rsidRPr="00891BD0" w14:paraId="725CE010" w14:textId="77777777" w:rsidTr="0004340F">
        <w:tc>
          <w:tcPr>
            <w:tcW w:w="1461" w:type="dxa"/>
            <w:vMerge/>
          </w:tcPr>
          <w:p w14:paraId="4B156CF2" w14:textId="77777777" w:rsidR="00E5139B" w:rsidRPr="0004340F" w:rsidRDefault="00E5139B" w:rsidP="007770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21" w:type="dxa"/>
          </w:tcPr>
          <w:p w14:paraId="100152F0" w14:textId="5D0CA341" w:rsidR="00E5139B" w:rsidRPr="00891BD0" w:rsidRDefault="00A67415" w:rsidP="0077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Visible</w:t>
            </w:r>
          </w:p>
        </w:tc>
        <w:tc>
          <w:tcPr>
            <w:tcW w:w="1468" w:type="dxa"/>
          </w:tcPr>
          <w:p w14:paraId="1DD77E8E" w14:textId="0653E3F5" w:rsidR="00E5139B" w:rsidRPr="007E48BB" w:rsidRDefault="001F3A86" w:rsidP="0077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>1.27</w:t>
            </w:r>
            <w:r w:rsidR="00134E51"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E5139B"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134E51"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E5139B"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453" w:type="dxa"/>
          </w:tcPr>
          <w:p w14:paraId="6F1EDE5B" w14:textId="18851F6E" w:rsidR="00E5139B" w:rsidRPr="007E48BB" w:rsidRDefault="001F3A86" w:rsidP="0077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>3.67</w:t>
            </w:r>
            <w:r w:rsidR="00134E51"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E5139B"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134E51"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E5139B"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117" w:type="dxa"/>
          </w:tcPr>
          <w:p w14:paraId="0E4541EC" w14:textId="5412B577" w:rsidR="00E5139B" w:rsidRPr="00891BD0" w:rsidRDefault="001F3A86" w:rsidP="0077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7</w:t>
            </w:r>
          </w:p>
        </w:tc>
        <w:tc>
          <w:tcPr>
            <w:tcW w:w="1123" w:type="dxa"/>
          </w:tcPr>
          <w:p w14:paraId="11FEADC4" w14:textId="0BC78AAA" w:rsidR="00E5139B" w:rsidRPr="00891BD0" w:rsidRDefault="00E5139B" w:rsidP="0077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1BD0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1F3A8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5139B" w:rsidRPr="00891BD0" w14:paraId="79D39BDF" w14:textId="77777777" w:rsidTr="0004340F">
        <w:tc>
          <w:tcPr>
            <w:tcW w:w="1461" w:type="dxa"/>
            <w:vMerge w:val="restart"/>
          </w:tcPr>
          <w:p w14:paraId="700CB7ED" w14:textId="77777777" w:rsidR="00E5139B" w:rsidRPr="0004340F" w:rsidRDefault="00E5139B" w:rsidP="007770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4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vement Parameters</w:t>
            </w:r>
          </w:p>
        </w:tc>
        <w:tc>
          <w:tcPr>
            <w:tcW w:w="2021" w:type="dxa"/>
          </w:tcPr>
          <w:p w14:paraId="32F8F184" w14:textId="77777777" w:rsidR="00E5139B" w:rsidRPr="00891BD0" w:rsidRDefault="00E5139B" w:rsidP="0077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1BD0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468" w:type="dxa"/>
          </w:tcPr>
          <w:p w14:paraId="13561685" w14:textId="6E369E7D" w:rsidR="00E5139B" w:rsidRPr="007E48BB" w:rsidRDefault="00E5139B" w:rsidP="0077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BB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145807" w:rsidRPr="007E48BB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Pr="007E48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>± 0.</w:t>
            </w:r>
            <w:r w:rsidR="00145807"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53" w:type="dxa"/>
          </w:tcPr>
          <w:p w14:paraId="68AA9D51" w14:textId="3E649DA9" w:rsidR="00E5139B" w:rsidRPr="007E48BB" w:rsidRDefault="00E5139B" w:rsidP="0077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B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145807" w:rsidRPr="007E48BB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Pr="007E48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>± 0.</w:t>
            </w:r>
            <w:r w:rsidR="00145807"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117" w:type="dxa"/>
          </w:tcPr>
          <w:p w14:paraId="746224AF" w14:textId="6C18BD37" w:rsidR="00E5139B" w:rsidRPr="00891BD0" w:rsidRDefault="00E5139B" w:rsidP="0077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1BD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14580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23" w:type="dxa"/>
          </w:tcPr>
          <w:p w14:paraId="74263BDE" w14:textId="1E9738FE" w:rsidR="00E5139B" w:rsidRPr="00891BD0" w:rsidRDefault="00E5139B" w:rsidP="0077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1BD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14580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5139B" w:rsidRPr="00891BD0" w14:paraId="73B10FF4" w14:textId="77777777" w:rsidTr="0004340F">
        <w:tc>
          <w:tcPr>
            <w:tcW w:w="1461" w:type="dxa"/>
            <w:vMerge/>
          </w:tcPr>
          <w:p w14:paraId="460FAD54" w14:textId="77777777" w:rsidR="00E5139B" w:rsidRPr="00891BD0" w:rsidRDefault="00E5139B" w:rsidP="00777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dxa"/>
          </w:tcPr>
          <w:p w14:paraId="627937F8" w14:textId="77777777" w:rsidR="00E5139B" w:rsidRPr="00891BD0" w:rsidRDefault="00E5139B" w:rsidP="0077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1BD0">
              <w:rPr>
                <w:rFonts w:ascii="Times New Roman" w:hAnsi="Times New Roman" w:cs="Times New Roman"/>
                <w:sz w:val="24"/>
                <w:szCs w:val="24"/>
              </w:rPr>
              <w:t>Backward</w:t>
            </w:r>
          </w:p>
        </w:tc>
        <w:tc>
          <w:tcPr>
            <w:tcW w:w="1468" w:type="dxa"/>
          </w:tcPr>
          <w:p w14:paraId="5F6517BC" w14:textId="6BF89D9C" w:rsidR="00E5139B" w:rsidRPr="007E48BB" w:rsidRDefault="00E5139B" w:rsidP="0077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B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145807" w:rsidRPr="007E48B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E48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>± 0.</w:t>
            </w:r>
            <w:r w:rsidR="00145807"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53" w:type="dxa"/>
          </w:tcPr>
          <w:p w14:paraId="444C5DB0" w14:textId="32390431" w:rsidR="00E5139B" w:rsidRPr="007E48BB" w:rsidRDefault="00E5139B" w:rsidP="0077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B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145807" w:rsidRPr="007E48B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7E48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>± 0.</w:t>
            </w:r>
            <w:r w:rsidR="00145807"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117" w:type="dxa"/>
          </w:tcPr>
          <w:p w14:paraId="40B31356" w14:textId="400E1B27" w:rsidR="00E5139B" w:rsidRPr="00891BD0" w:rsidRDefault="00145807" w:rsidP="0077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</w:p>
        </w:tc>
        <w:tc>
          <w:tcPr>
            <w:tcW w:w="1123" w:type="dxa"/>
          </w:tcPr>
          <w:p w14:paraId="30F9A163" w14:textId="176457AF" w:rsidR="00E5139B" w:rsidRPr="00891BD0" w:rsidRDefault="00E5139B" w:rsidP="0077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1BD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4580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E5139B" w:rsidRPr="00891BD0" w14:paraId="4F1F9FE4" w14:textId="77777777" w:rsidTr="0004340F">
        <w:tc>
          <w:tcPr>
            <w:tcW w:w="1461" w:type="dxa"/>
            <w:vMerge/>
          </w:tcPr>
          <w:p w14:paraId="6ABDFE4C" w14:textId="77777777" w:rsidR="00E5139B" w:rsidRPr="00891BD0" w:rsidRDefault="00E5139B" w:rsidP="00777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dxa"/>
          </w:tcPr>
          <w:p w14:paraId="15D190CA" w14:textId="77777777" w:rsidR="00E5139B" w:rsidRPr="00891BD0" w:rsidRDefault="00E5139B" w:rsidP="0077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1BD0">
              <w:rPr>
                <w:rFonts w:ascii="Times New Roman" w:hAnsi="Times New Roman" w:cs="Times New Roman"/>
                <w:sz w:val="24"/>
                <w:szCs w:val="24"/>
              </w:rPr>
              <w:t>Front Steps</w:t>
            </w:r>
          </w:p>
        </w:tc>
        <w:tc>
          <w:tcPr>
            <w:tcW w:w="1468" w:type="dxa"/>
          </w:tcPr>
          <w:p w14:paraId="23AC4D6E" w14:textId="48C5FA58" w:rsidR="00E5139B" w:rsidRPr="007E48BB" w:rsidRDefault="00E5139B" w:rsidP="0077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BB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145807" w:rsidRPr="007E48BB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7E48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>± 0.</w:t>
            </w:r>
            <w:r w:rsidR="00145807"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53" w:type="dxa"/>
          </w:tcPr>
          <w:p w14:paraId="242349B5" w14:textId="72842641" w:rsidR="00E5139B" w:rsidRPr="007E48BB" w:rsidRDefault="00E5139B" w:rsidP="0077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BB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145807" w:rsidRPr="007E48B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7E48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>± 0.</w:t>
            </w:r>
            <w:r w:rsidR="00145807"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117" w:type="dxa"/>
          </w:tcPr>
          <w:p w14:paraId="78CF68EF" w14:textId="77777777" w:rsidR="00E5139B" w:rsidRPr="00891BD0" w:rsidRDefault="00E5139B" w:rsidP="0077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1BD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3" w:type="dxa"/>
          </w:tcPr>
          <w:p w14:paraId="47F9A444" w14:textId="03583194" w:rsidR="00E5139B" w:rsidRPr="00891BD0" w:rsidRDefault="00E5139B" w:rsidP="0077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1BD0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14580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5139B" w:rsidRPr="00891BD0" w14:paraId="6AC878AF" w14:textId="77777777" w:rsidTr="0004340F">
        <w:tc>
          <w:tcPr>
            <w:tcW w:w="1461" w:type="dxa"/>
            <w:vMerge/>
          </w:tcPr>
          <w:p w14:paraId="0B45C9D8" w14:textId="77777777" w:rsidR="00E5139B" w:rsidRPr="00891BD0" w:rsidRDefault="00E5139B" w:rsidP="00777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dxa"/>
          </w:tcPr>
          <w:p w14:paraId="0F5D190C" w14:textId="77777777" w:rsidR="00E5139B" w:rsidRPr="00891BD0" w:rsidRDefault="00E5139B" w:rsidP="0077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1BD0">
              <w:rPr>
                <w:rFonts w:ascii="Times New Roman" w:hAnsi="Times New Roman" w:cs="Times New Roman"/>
                <w:sz w:val="24"/>
                <w:szCs w:val="24"/>
              </w:rPr>
              <w:t>Back Steps</w:t>
            </w:r>
          </w:p>
        </w:tc>
        <w:tc>
          <w:tcPr>
            <w:tcW w:w="1468" w:type="dxa"/>
          </w:tcPr>
          <w:p w14:paraId="01968FF8" w14:textId="516EB5F2" w:rsidR="00E5139B" w:rsidRPr="007E48BB" w:rsidRDefault="00E5139B" w:rsidP="0077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BB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  <w:r w:rsidR="00145807" w:rsidRPr="007E48B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7E48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 w:rsidR="00145807"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>2.91</w:t>
            </w:r>
          </w:p>
        </w:tc>
        <w:tc>
          <w:tcPr>
            <w:tcW w:w="1453" w:type="dxa"/>
          </w:tcPr>
          <w:p w14:paraId="081DCFD3" w14:textId="7D0D07A4" w:rsidR="00E5139B" w:rsidRPr="007E48BB" w:rsidRDefault="00E5139B" w:rsidP="0077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BB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="00145807" w:rsidRPr="007E48B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7E48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 w:rsidR="00145807" w:rsidRPr="007E48BB">
              <w:rPr>
                <w:rFonts w:ascii="Times New Roman" w:eastAsia="Times New Roman" w:hAnsi="Times New Roman" w:cs="Times New Roman"/>
                <w:sz w:val="24"/>
                <w:szCs w:val="24"/>
              </w:rPr>
              <w:t>2.91</w:t>
            </w:r>
          </w:p>
        </w:tc>
        <w:tc>
          <w:tcPr>
            <w:tcW w:w="1117" w:type="dxa"/>
          </w:tcPr>
          <w:p w14:paraId="7ABA8401" w14:textId="0CEF2B4E" w:rsidR="00E5139B" w:rsidRPr="00891BD0" w:rsidRDefault="00E5139B" w:rsidP="0077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1BD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45807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23" w:type="dxa"/>
          </w:tcPr>
          <w:p w14:paraId="6067021A" w14:textId="2E7FE208" w:rsidR="00E5139B" w:rsidRPr="00891BD0" w:rsidRDefault="00E5139B" w:rsidP="0077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1BD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45807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</w:tbl>
    <w:p w14:paraId="24D57BE2" w14:textId="3D794F60" w:rsidR="00E5139B" w:rsidRPr="00891BD0" w:rsidRDefault="00CD7465">
      <w:pPr>
        <w:rPr>
          <w:rFonts w:ascii="Times New Roman" w:hAnsi="Times New Roman" w:cs="Times New Roman"/>
          <w:sz w:val="24"/>
          <w:szCs w:val="24"/>
        </w:rPr>
      </w:pPr>
      <w:r w:rsidRPr="00447E7E">
        <w:rPr>
          <w:rFonts w:ascii="Times New Roman" w:eastAsia="Times New Roman" w:hAnsi="Times New Roman" w:cs="Times New Roman"/>
          <w:sz w:val="24"/>
          <w:szCs w:val="24"/>
        </w:rPr>
        <w:t>Naïve heifers were observed for 3 min during the artificial insemination procedure (AI), and for 3-min observational periods before and after the procedure (averaged to create the baseline values shown here). Also shown are F and p values for the statistical test of this within-heifer comparison of the AI vs. baseline periods.</w:t>
      </w:r>
    </w:p>
    <w:p w14:paraId="35334F12" w14:textId="77777777" w:rsidR="00E5139B" w:rsidRPr="00891BD0" w:rsidRDefault="00E5139B">
      <w:pPr>
        <w:rPr>
          <w:rFonts w:ascii="Times New Roman" w:hAnsi="Times New Roman" w:cs="Times New Roman"/>
          <w:sz w:val="24"/>
          <w:szCs w:val="24"/>
        </w:rPr>
      </w:pPr>
    </w:p>
    <w:p w14:paraId="7C79F543" w14:textId="77777777" w:rsidR="00E5139B" w:rsidRPr="00891BD0" w:rsidRDefault="00E5139B">
      <w:pPr>
        <w:rPr>
          <w:rFonts w:ascii="Times New Roman" w:hAnsi="Times New Roman" w:cs="Times New Roman"/>
          <w:sz w:val="24"/>
          <w:szCs w:val="24"/>
        </w:rPr>
      </w:pPr>
    </w:p>
    <w:p w14:paraId="6E9B696F" w14:textId="77777777" w:rsidR="00E5139B" w:rsidRPr="00891BD0" w:rsidRDefault="00E5139B">
      <w:pPr>
        <w:rPr>
          <w:rFonts w:ascii="Times New Roman" w:hAnsi="Times New Roman" w:cs="Times New Roman"/>
          <w:sz w:val="24"/>
          <w:szCs w:val="24"/>
        </w:rPr>
      </w:pPr>
    </w:p>
    <w:p w14:paraId="43117F1B" w14:textId="77777777" w:rsidR="00E5139B" w:rsidRPr="00891BD0" w:rsidRDefault="00E5139B">
      <w:pPr>
        <w:rPr>
          <w:rFonts w:ascii="Times New Roman" w:hAnsi="Times New Roman" w:cs="Times New Roman"/>
          <w:sz w:val="24"/>
          <w:szCs w:val="24"/>
        </w:rPr>
      </w:pPr>
    </w:p>
    <w:sectPr w:rsidR="00E5139B" w:rsidRPr="00891B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72B843" w14:textId="77777777" w:rsidR="00001A32" w:rsidRDefault="00001A32" w:rsidP="005E4301">
      <w:pPr>
        <w:spacing w:line="240" w:lineRule="auto"/>
      </w:pPr>
      <w:r>
        <w:separator/>
      </w:r>
    </w:p>
  </w:endnote>
  <w:endnote w:type="continuationSeparator" w:id="0">
    <w:p w14:paraId="22E76E36" w14:textId="77777777" w:rsidR="00001A32" w:rsidRDefault="00001A32" w:rsidP="005E430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94F87B" w14:textId="77777777" w:rsidR="00001A32" w:rsidRDefault="00001A32" w:rsidP="005E4301">
      <w:pPr>
        <w:spacing w:line="240" w:lineRule="auto"/>
      </w:pPr>
      <w:r>
        <w:separator/>
      </w:r>
    </w:p>
  </w:footnote>
  <w:footnote w:type="continuationSeparator" w:id="0">
    <w:p w14:paraId="3F5D12F8" w14:textId="77777777" w:rsidR="00001A32" w:rsidRDefault="00001A32" w:rsidP="005E430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48E"/>
    <w:rsid w:val="00001A32"/>
    <w:rsid w:val="0004340F"/>
    <w:rsid w:val="000C1DA7"/>
    <w:rsid w:val="001226D6"/>
    <w:rsid w:val="00134E51"/>
    <w:rsid w:val="00145807"/>
    <w:rsid w:val="00165D18"/>
    <w:rsid w:val="001F3A86"/>
    <w:rsid w:val="003A07F8"/>
    <w:rsid w:val="003D3488"/>
    <w:rsid w:val="00447E7E"/>
    <w:rsid w:val="005216BB"/>
    <w:rsid w:val="005567C1"/>
    <w:rsid w:val="005E4301"/>
    <w:rsid w:val="006849E3"/>
    <w:rsid w:val="00704F52"/>
    <w:rsid w:val="007375EF"/>
    <w:rsid w:val="007E48BB"/>
    <w:rsid w:val="007E562E"/>
    <w:rsid w:val="00891BD0"/>
    <w:rsid w:val="00892C8E"/>
    <w:rsid w:val="00986B7E"/>
    <w:rsid w:val="00A67415"/>
    <w:rsid w:val="00AA0A70"/>
    <w:rsid w:val="00B13165"/>
    <w:rsid w:val="00B5038C"/>
    <w:rsid w:val="00B5231B"/>
    <w:rsid w:val="00B573B7"/>
    <w:rsid w:val="00B722C6"/>
    <w:rsid w:val="00C06EA3"/>
    <w:rsid w:val="00C4148E"/>
    <w:rsid w:val="00CD7465"/>
    <w:rsid w:val="00D638E6"/>
    <w:rsid w:val="00E42E01"/>
    <w:rsid w:val="00E5139B"/>
    <w:rsid w:val="00E51C02"/>
    <w:rsid w:val="00EE7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19050"/>
  <w15:chartTrackingRefBased/>
  <w15:docId w15:val="{89982EF4-6227-4768-AFBC-013BAC9D1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148E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148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148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148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148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148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148E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148E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148E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148E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14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14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14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14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14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14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14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14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14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14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414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148E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414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148E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414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148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414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14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14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148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4148E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E430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4301"/>
    <w:rPr>
      <w:rFonts w:ascii="Arial" w:eastAsia="Arial" w:hAnsi="Arial" w:cs="Arial"/>
      <w:kern w:val="0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E430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4301"/>
    <w:rPr>
      <w:rFonts w:ascii="Arial" w:eastAsia="Arial" w:hAnsi="Arial" w:cs="Arial"/>
      <w:kern w:val="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Heinsius</dc:creator>
  <cp:keywords/>
  <dc:description/>
  <cp:lastModifiedBy>jheinsiu@student.ubc.ca</cp:lastModifiedBy>
  <cp:revision>6</cp:revision>
  <dcterms:created xsi:type="dcterms:W3CDTF">2024-06-18T22:31:00Z</dcterms:created>
  <dcterms:modified xsi:type="dcterms:W3CDTF">2024-06-19T16:51:00Z</dcterms:modified>
</cp:coreProperties>
</file>